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09" w:type="dxa"/>
        <w:tblLook w:val="04A0" w:firstRow="1" w:lastRow="0" w:firstColumn="1" w:lastColumn="0" w:noHBand="0" w:noVBand="1"/>
      </w:tblPr>
      <w:tblGrid>
        <w:gridCol w:w="1047"/>
        <w:gridCol w:w="1575"/>
        <w:gridCol w:w="1901"/>
        <w:gridCol w:w="1186"/>
      </w:tblGrid>
      <w:tr w:rsidR="00327347" w:rsidRPr="00E04633" w:rsidTr="00620C1D">
        <w:trPr>
          <w:trHeight w:val="300"/>
        </w:trPr>
        <w:tc>
          <w:tcPr>
            <w:tcW w:w="1047" w:type="dxa"/>
            <w:tcBorders>
              <w:top w:val="single" w:sz="12" w:space="0" w:color="00B0F0"/>
              <w:left w:val="nil"/>
              <w:bottom w:val="single" w:sz="12" w:space="0" w:color="00B0F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bookmarkStart w:id="0" w:name="_GoBack"/>
            <w:bookmarkEnd w:id="0"/>
            <w:r>
              <w:rPr>
                <w:rFonts w:eastAsiaTheme="minorEastAsia"/>
                <w:color w:val="000000"/>
              </w:rPr>
              <w:t>Rand</w:t>
            </w:r>
          </w:p>
        </w:tc>
        <w:tc>
          <w:tcPr>
            <w:tcW w:w="1575" w:type="dxa"/>
            <w:tcBorders>
              <w:top w:val="single" w:sz="12" w:space="0" w:color="00B0F0"/>
              <w:left w:val="nil"/>
              <w:bottom w:val="single" w:sz="12" w:space="0" w:color="00B0F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SYMBOL</w:t>
            </w:r>
          </w:p>
        </w:tc>
        <w:tc>
          <w:tcPr>
            <w:tcW w:w="1901" w:type="dxa"/>
            <w:tcBorders>
              <w:top w:val="single" w:sz="12" w:space="0" w:color="00B0F0"/>
              <w:left w:val="nil"/>
              <w:bottom w:val="single" w:sz="12" w:space="0" w:color="00B0F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S</w:t>
            </w:r>
            <w:r>
              <w:rPr>
                <w:rFonts w:eastAsiaTheme="minorEastAsia" w:hint="eastAsia"/>
                <w:color w:val="000000"/>
              </w:rPr>
              <w:t>EQID</w:t>
            </w:r>
          </w:p>
        </w:tc>
        <w:tc>
          <w:tcPr>
            <w:tcW w:w="1186" w:type="dxa"/>
            <w:tcBorders>
              <w:top w:val="single" w:sz="12" w:space="0" w:color="00B0F0"/>
              <w:left w:val="nil"/>
              <w:bottom w:val="single" w:sz="12" w:space="0" w:color="00B0F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P-Value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single" w:sz="12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</w:t>
            </w:r>
          </w:p>
        </w:tc>
        <w:tc>
          <w:tcPr>
            <w:tcW w:w="1575" w:type="dxa"/>
            <w:tcBorders>
              <w:top w:val="single" w:sz="12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single" w:sz="12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single" w:sz="12" w:space="0" w:color="00B0F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AP1M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1305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ARMC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597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ATF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51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ATP7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00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C19orf6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2531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CAMK2N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332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FAM123B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524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HERC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63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HIST1H4G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35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IFI44L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68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IFIT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0316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IRF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60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TNG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1132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OAS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2289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ULP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33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USP1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2157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32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646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646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C1GALT1C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526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646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DHX5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241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646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DMRTA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221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646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DYNLL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806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646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HERC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79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646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AS2R1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768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0646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APBB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575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CCDC7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323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DDX6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76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FAM122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1707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FBXO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380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IFI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20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IGF1R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087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MDM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74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MED1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51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MGLL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4341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MTFMT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392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OR10A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073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PARP1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2635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PHF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0404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RASGEF1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933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U2AF1L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0404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ZNF2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32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lastRenderedPageBreak/>
              <w:t>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ZNF5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209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ZNF56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452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1293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BAZ2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34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CASQ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2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CCDC4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61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DACT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66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DDX5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43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RCC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9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FLJ3336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R_0283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IFI4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64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OAS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2029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OAS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925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PHF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51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RAD9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45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AF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46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IAM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0109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USP2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0033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XRCC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4584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ZFP2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208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6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ZNF25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57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ZNF26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66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2262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ATF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68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C17orf6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R_0497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C2CD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55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DNAJC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729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DYX1C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308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PHB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74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FAM175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219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FHL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204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FMR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20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FOXJ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1623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GRK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829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IFIT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5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KDM5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0426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lastRenderedPageBreak/>
              <w:t>9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KIAA075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614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LINC003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R_0272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LOC10013268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BC0208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LRRTM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4332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MED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60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MRI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0317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MRPS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324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MTCP1NB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694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AF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383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OR52H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226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PCDHB1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89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PHKA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799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PKD1L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4623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RAB8A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53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RIBC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2670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RSAD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183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SLC25A1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39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AB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527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CTN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248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INAGL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221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RDMT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44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RIM2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31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TTC2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0406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UBQLNL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1450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UNC119B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010805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ZNF47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NM_0208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ZNF55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251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  <w:tr w:rsidR="00327347" w:rsidRPr="00E04633" w:rsidTr="00620C1D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12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ZNF70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ENST0000030109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B0F0"/>
              <w:right w:val="nil"/>
            </w:tcBorders>
            <w:shd w:val="clear" w:color="auto" w:fill="auto"/>
            <w:noWrap/>
            <w:vAlign w:val="center"/>
            <w:hideMark/>
          </w:tcPr>
          <w:p w:rsidR="00327347" w:rsidRPr="00E04633" w:rsidRDefault="00327347" w:rsidP="00620C1D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4633">
              <w:rPr>
                <w:rFonts w:eastAsia="Times New Roman"/>
                <w:color w:val="000000"/>
              </w:rPr>
              <w:t>0.003878</w:t>
            </w:r>
          </w:p>
        </w:tc>
      </w:tr>
    </w:tbl>
    <w:p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347"/>
    <w:rsid w:val="00053DBB"/>
    <w:rsid w:val="00327347"/>
    <w:rsid w:val="0078731A"/>
    <w:rsid w:val="007D587B"/>
    <w:rsid w:val="00A75314"/>
    <w:rsid w:val="00AC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5-11T11:42:00Z</dcterms:created>
  <dcterms:modified xsi:type="dcterms:W3CDTF">2016-05-11T11:42:00Z</dcterms:modified>
</cp:coreProperties>
</file>